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FDD07" w14:textId="77777777" w:rsidR="003D4EAD" w:rsidRDefault="000035D5" w:rsidP="000035D5">
      <w:pPr>
        <w:pStyle w:val="Title"/>
        <w:rPr>
          <w:lang w:val="en-GB"/>
        </w:rPr>
      </w:pPr>
      <w:bookmarkStart w:id="0" w:name="_Hlk78282978"/>
      <w:r>
        <w:rPr>
          <w:lang w:val="en-GB"/>
        </w:rPr>
        <w:t>Inclusivity in global re</w:t>
      </w:r>
    </w:p>
    <w:p w14:paraId="1926FC84" w14:textId="050A3E97" w:rsidR="000035D5" w:rsidRDefault="000035D5" w:rsidP="000035D5">
      <w:pPr>
        <w:pStyle w:val="Title"/>
        <w:rPr>
          <w:lang w:val="en-GB"/>
        </w:rPr>
      </w:pPr>
      <w:r>
        <w:rPr>
          <w:lang w:val="en-GB"/>
        </w:rPr>
        <w:t>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14E0F9" w:rsidR="000035D5" w:rsidRDefault="000035D5">
                            <w:r>
                              <w:t xml:space="preserve">Reported on page number: </w:t>
                            </w:r>
                            <w:r w:rsidR="00DD1039">
                              <w:t>page 7</w:t>
                            </w:r>
                            <w:r w:rsidR="00C75F42">
                              <w:t>, line 144 and 1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714E0F9" w:rsidR="000035D5" w:rsidRDefault="000035D5">
                      <w:r>
                        <w:t xml:space="preserve">Reported on page number: </w:t>
                      </w:r>
                      <w:r w:rsidR="00DD1039">
                        <w:t>page 7</w:t>
                      </w:r>
                      <w:r w:rsidR="00C75F42">
                        <w:t>, line 144 and 1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0BAB061" w:rsidR="000035D5" w:rsidRDefault="00C75F4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5DC9FA5">
                <wp:simplePos x="0" y="0"/>
                <wp:positionH relativeFrom="margin">
                  <wp:posOffset>1905</wp:posOffset>
                </wp:positionH>
                <wp:positionV relativeFrom="paragraph">
                  <wp:posOffset>916305</wp:posOffset>
                </wp:positionV>
                <wp:extent cx="6838950" cy="46609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090"/>
                        </a:xfrm>
                        <a:prstGeom prst="rect">
                          <a:avLst/>
                        </a:prstGeom>
                        <a:solidFill>
                          <a:srgbClr val="FFFFFF"/>
                        </a:solidFill>
                        <a:ln w="9525">
                          <a:solidFill>
                            <a:srgbClr val="193A65"/>
                          </a:solidFill>
                          <a:miter lim="800000"/>
                          <a:headEnd/>
                          <a:tailEnd/>
                        </a:ln>
                      </wps:spPr>
                      <wps:txbx>
                        <w:txbxContent>
                          <w:p w14:paraId="41AE696F" w14:textId="18C81C4C" w:rsidR="000035D5" w:rsidRPr="00F14BF0" w:rsidRDefault="00F14BF0" w:rsidP="000035D5">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72.15pt;width:538.5pt;height:36.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" strokecolor="#193a65">
                <v:textbox>
                  <w:txbxContent>
                    <w:p w14:paraId="41AE696F" w14:textId="18C81C4C" w:rsidR="000035D5" w:rsidRPr="00F14BF0" w:rsidRDefault="00F14BF0" w:rsidP="000035D5">
                      <w:r>
                        <w:rPr>
                          <w:lang w:val="es-MX"/>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02B46BB">
                <wp:simplePos x="0" y="0"/>
                <wp:positionH relativeFrom="margin">
                  <wp:posOffset>1905</wp:posOffset>
                </wp:positionH>
                <wp:positionV relativeFrom="paragraph">
                  <wp:posOffset>520700</wp:posOffset>
                </wp:positionV>
                <wp:extent cx="6838950" cy="39560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5605"/>
                        </a:xfrm>
                        <a:prstGeom prst="rect">
                          <a:avLst/>
                        </a:prstGeom>
                        <a:solidFill>
                          <a:srgbClr val="FFFFFF"/>
                        </a:solidFill>
                        <a:ln w="9525">
                          <a:solidFill>
                            <a:srgbClr val="193A65"/>
                          </a:solidFill>
                          <a:miter lim="800000"/>
                          <a:headEnd/>
                          <a:tailEnd/>
                        </a:ln>
                      </wps:spPr>
                      <wps:txbx>
                        <w:txbxContent>
                          <w:p w14:paraId="19E6DEB8" w14:textId="6A1CF0F6" w:rsidR="000035D5" w:rsidRDefault="000035D5" w:rsidP="000035D5">
                            <w:r>
                              <w:t xml:space="preserve">Reported on page number: </w:t>
                            </w:r>
                            <w:r w:rsidR="00F14BF0">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15pt;margin-top:41pt;width:538.5pt;height:31.1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hS8FwIAACY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" strokecolor="#193a65">
                <v:textbox>
                  <w:txbxContent>
                    <w:p w14:paraId="19E6DEB8" w14:textId="6A1CF0F6" w:rsidR="000035D5" w:rsidRDefault="000035D5" w:rsidP="000035D5">
                      <w:r>
                        <w:t xml:space="preserve">Reported on page number: </w:t>
                      </w:r>
                      <w:r w:rsidR="00F14BF0">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B17A08" w14:textId="77777777" w:rsidR="00F14BF0" w:rsidRPr="00F14BF0" w:rsidRDefault="00F14BF0" w:rsidP="00F14BF0">
                            <w:r>
                              <w:rPr>
                                <w:lang w:val="es-MX"/>
                              </w:rPr>
                              <w:t>N/A</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7B17A08" w14:textId="77777777" w:rsidR="00F14BF0" w:rsidRPr="00F14BF0" w:rsidRDefault="00F14BF0" w:rsidP="00F14BF0">
                      <w:r>
                        <w:rPr>
                          <w:lang w:val="es-MX"/>
                        </w:rPr>
                        <w:t>N/A</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372950" w14:textId="77777777" w:rsidR="00F14BF0" w:rsidRPr="00F14BF0" w:rsidRDefault="00F14BF0" w:rsidP="00F14BF0">
                            <w:r>
                              <w:rPr>
                                <w:lang w:val="es-MX"/>
                              </w:rP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9372950" w14:textId="77777777" w:rsidR="00F14BF0" w:rsidRPr="00F14BF0" w:rsidRDefault="00F14BF0" w:rsidP="00F14BF0">
                      <w:r>
                        <w:rPr>
                          <w:lang w:val="es-MX"/>
                        </w:rP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913072" w14:textId="77777777" w:rsidR="00F14BF0" w:rsidRPr="00F14BF0" w:rsidRDefault="00F14BF0" w:rsidP="00F14BF0">
                            <w:r>
                              <w:rPr>
                                <w:lang w:val="es-MX"/>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39913072" w14:textId="77777777" w:rsidR="00F14BF0" w:rsidRPr="00F14BF0" w:rsidRDefault="00F14BF0" w:rsidP="00F14BF0">
                      <w:r>
                        <w:rPr>
                          <w:lang w:val="es-MX"/>
                        </w:rP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15DC05D">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A9971D" w14:textId="77777777" w:rsidR="00F14BF0" w:rsidRPr="00F14BF0" w:rsidRDefault="00F14BF0" w:rsidP="00F14BF0">
                            <w:r>
                              <w:rPr>
                                <w:lang w:val="es-MX"/>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14A9971D" w14:textId="77777777" w:rsidR="00F14BF0" w:rsidRPr="00F14BF0" w:rsidRDefault="00F14BF0" w:rsidP="00F14BF0">
                      <w:r>
                        <w:rPr>
                          <w:lang w:val="es-MX"/>
                        </w:rP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56940E8" w:rsidR="000035D5" w:rsidRPr="00287CFA" w:rsidRDefault="00287CFA"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56940E8" w:rsidR="000035D5" w:rsidRPr="00287CFA" w:rsidRDefault="00287CFA" w:rsidP="000035D5">
                      <w:pPr>
                        <w:rPr>
                          <w:lang w:val="es-MX"/>
                        </w:rPr>
                      </w:pPr>
                      <w:r>
                        <w:rPr>
                          <w:lang w:val="es-MX"/>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53A9BD7" w:rsidR="000035D5" w:rsidRPr="003E3031" w:rsidRDefault="003E3031"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53A9BD7" w:rsidR="000035D5" w:rsidRPr="003E3031" w:rsidRDefault="003E3031" w:rsidP="000035D5">
                      <w:pPr>
                        <w:rPr>
                          <w:lang w:val="es-MX"/>
                        </w:rPr>
                      </w:pPr>
                      <w:r>
                        <w:rPr>
                          <w:lang w:val="es-MX"/>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CB4B3F" w:rsidR="000035D5" w:rsidRPr="00BE479B" w:rsidRDefault="00BE479B"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CCB4B3F" w:rsidR="000035D5" w:rsidRPr="00BE479B" w:rsidRDefault="00BE479B" w:rsidP="000035D5">
                      <w:pPr>
                        <w:rPr>
                          <w:lang w:val="es-MX"/>
                        </w:rPr>
                      </w:pPr>
                      <w:r>
                        <w:rPr>
                          <w:lang w:val="es-MX"/>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98880B" w:rsidR="000035D5" w:rsidRPr="00BE479B" w:rsidRDefault="00BE479B"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398880B" w:rsidR="000035D5" w:rsidRPr="00BE479B" w:rsidRDefault="00BE479B" w:rsidP="000035D5">
                      <w:pPr>
                        <w:rPr>
                          <w:lang w:val="es-MX"/>
                        </w:rPr>
                      </w:pPr>
                      <w:r>
                        <w:rPr>
                          <w:lang w:val="es-MX"/>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95AF1F" w:rsidR="000035D5" w:rsidRPr="00BE479B" w:rsidRDefault="00BE479B"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C95AF1F" w:rsidR="000035D5" w:rsidRPr="00BE479B" w:rsidRDefault="00BE479B" w:rsidP="000035D5">
                      <w:pPr>
                        <w:rPr>
                          <w:lang w:val="es-MX"/>
                        </w:rPr>
                      </w:pPr>
                      <w:r>
                        <w:rPr>
                          <w:lang w:val="es-MX"/>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75340" w:rsidRPr="00F57A3B" w:rsidRDefault="00875340">
      <w:pPr>
        <w:rPr>
          <w:rFonts w:ascii="Arial" w:hAnsi="Arial" w:cs="Arial"/>
        </w:rPr>
      </w:pPr>
    </w:p>
    <w:sectPr w:rsidR="0087534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48EE6E" w14:textId="77777777" w:rsidR="00020CB3" w:rsidRDefault="00020CB3" w:rsidP="00F57A3B">
      <w:r>
        <w:separator/>
      </w:r>
    </w:p>
  </w:endnote>
  <w:endnote w:type="continuationSeparator" w:id="0">
    <w:p w14:paraId="1F754619" w14:textId="77777777" w:rsidR="00020CB3" w:rsidRDefault="00020CB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4B21A" w14:textId="77777777" w:rsidR="00020CB3" w:rsidRDefault="00020CB3" w:rsidP="00F57A3B">
      <w:r>
        <w:separator/>
      </w:r>
    </w:p>
  </w:footnote>
  <w:footnote w:type="continuationSeparator" w:id="0">
    <w:p w14:paraId="45066ADE" w14:textId="77777777" w:rsidR="00020CB3" w:rsidRDefault="00020CB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0NDC0NLAwMDA1MzdX0lEKTi0uzszPAykwrgUAFXxrNiwAAAA="/>
  </w:docVars>
  <w:rsids>
    <w:rsidRoot w:val="00F57A3B"/>
    <w:rsid w:val="000035D5"/>
    <w:rsid w:val="00020CB3"/>
    <w:rsid w:val="000F365D"/>
    <w:rsid w:val="00116E71"/>
    <w:rsid w:val="00136BD5"/>
    <w:rsid w:val="001A2384"/>
    <w:rsid w:val="00287CFA"/>
    <w:rsid w:val="00325A17"/>
    <w:rsid w:val="00335779"/>
    <w:rsid w:val="00341374"/>
    <w:rsid w:val="003D4EAD"/>
    <w:rsid w:val="003E3031"/>
    <w:rsid w:val="0044559A"/>
    <w:rsid w:val="004A7A57"/>
    <w:rsid w:val="004B45C4"/>
    <w:rsid w:val="004C71C4"/>
    <w:rsid w:val="00515BC0"/>
    <w:rsid w:val="00535BA9"/>
    <w:rsid w:val="00541C18"/>
    <w:rsid w:val="00580384"/>
    <w:rsid w:val="005C56A1"/>
    <w:rsid w:val="0069423E"/>
    <w:rsid w:val="006F5F45"/>
    <w:rsid w:val="00831ADE"/>
    <w:rsid w:val="00841F25"/>
    <w:rsid w:val="00875340"/>
    <w:rsid w:val="009364D9"/>
    <w:rsid w:val="009759B4"/>
    <w:rsid w:val="009B641D"/>
    <w:rsid w:val="009F2841"/>
    <w:rsid w:val="00A43F5B"/>
    <w:rsid w:val="00A961CD"/>
    <w:rsid w:val="00AD410C"/>
    <w:rsid w:val="00BD19EC"/>
    <w:rsid w:val="00BE479B"/>
    <w:rsid w:val="00BE55BD"/>
    <w:rsid w:val="00C75F42"/>
    <w:rsid w:val="00CF0CD0"/>
    <w:rsid w:val="00DD1039"/>
    <w:rsid w:val="00E004E6"/>
    <w:rsid w:val="00E57900"/>
    <w:rsid w:val="00E976A3"/>
    <w:rsid w:val="00F14BF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885</Words>
  <Characters>505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lipe de Jesús García Romero</cp:lastModifiedBy>
  <cp:revision>22</cp:revision>
  <dcterms:created xsi:type="dcterms:W3CDTF">2023-07-07T07:51:00Z</dcterms:created>
  <dcterms:modified xsi:type="dcterms:W3CDTF">2025-05-2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83830-2948-444b-ae2d-b9843badcf4c</vt:lpwstr>
  </property>
</Properties>
</file>